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6"/>
        <w:gridCol w:w="7032"/>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2E74B5"/>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2E74B5"/>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2E74B5"/>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2E74B5"/>
                <w:sz w:val="20"/>
              </w:rPr>
              <w:t>YES</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2E74B5"/>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2E74B5"/>
                <w:sz w:val="20"/>
              </w:rPr>
              <w:t>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2E74B5"/>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2E74B5"/>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2E74B5"/>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2E74B5"/>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2E74B5"/>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2E74B5"/>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2E74B5"/>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2E74B5"/>
                <w:sz w:val="20"/>
              </w:rPr>
              <w:t>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2E74B5"/>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2E74B5"/>
                <w:sz w:val="20"/>
              </w:rPr>
              <w:t>N/A</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2E74B5"/>
                <w:sz w:val="20"/>
              </w:rPr>
              <w:t>Y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2E74B5"/>
                <w:sz w:val="20"/>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2E74B5"/>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2E74B5"/>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2E74B5"/>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2E74B5"/>
                <w:sz w:val="20"/>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2E74B5"/>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2E74B5"/>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22:59:00Z</dcterms:created>
  <dc:creator>pplouffe</dc:creator>
  <dc:description/>
  <dc:language>en-US</dc:language>
  <cp:lastModifiedBy>Catarroja, Maria Lourdes</cp:lastModifiedBy>
  <cp:lastPrinted>2007-09-19T10:02:00Z</cp:lastPrinted>
  <dcterms:modified xsi:type="dcterms:W3CDTF">2019-03-21T22:59:00Z</dcterms:modified>
  <cp:revision>2</cp:revision>
  <dc:subject/>
  <dc:title>The Impact of a Community-Oriented Problem-Based Learning Curriculum Reform on the Quality of Primary Care Delivered by Gradua</dc:title>
</cp:coreProperties>
</file>